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C0A" w:rsidRPr="00955DCD" w:rsidRDefault="00BC5CC4" w:rsidP="00CE5F95">
      <w:pPr>
        <w:rPr>
          <w:rFonts w:asciiTheme="majorHAnsi" w:hAnsiTheme="majorHAnsi" w:cstheme="majorHAnsi"/>
          <w:sz w:val="24"/>
          <w:szCs w:val="24"/>
        </w:rPr>
      </w:pPr>
      <w:r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0ADD10" wp14:editId="7CCF87E6">
                <wp:simplePos x="0" y="0"/>
                <wp:positionH relativeFrom="column">
                  <wp:posOffset>4963795</wp:posOffset>
                </wp:positionH>
                <wp:positionV relativeFrom="paragraph">
                  <wp:posOffset>4798695</wp:posOffset>
                </wp:positionV>
                <wp:extent cx="2255520" cy="535305"/>
                <wp:effectExtent l="0" t="0" r="11430" b="17145"/>
                <wp:wrapNone/>
                <wp:docPr id="26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5520" cy="535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460E" w:rsidRPr="00BC5CC4" w:rsidRDefault="00D8460E" w:rsidP="00D8460E">
                            <w:pPr>
                              <w:spacing w:after="0"/>
                              <w:ind w:left="360" w:hanging="36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Exclude from </w:t>
                            </w:r>
                            <w:r w:rsidR="00325F6F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per protocol s</w:t>
                            </w:r>
                            <w:r w:rsidR="000E206F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et</w:t>
                            </w:r>
                            <w:r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Pr="00BC5CC4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0</w:t>
                            </w:r>
                            <w:r w:rsidRPr="00BC5CC4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1" o:spid="_x0000_s1026" style="position:absolute;margin-left:390.85pt;margin-top:377.85pt;width:177.6pt;height:42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">
                <v:textbox inset=",7.2pt,,7.2pt">
                  <w:txbxContent>
                    <w:p w:rsidR="00D8460E" w:rsidRPr="00BC5CC4" w:rsidRDefault="00D8460E" w:rsidP="00D8460E">
                      <w:pPr>
                        <w:spacing w:after="0"/>
                        <w:ind w:left="360" w:hanging="360"/>
                        <w:rPr>
                          <w:rFonts w:ascii="Arial" w:hAnsi="Arial"/>
                          <w:lang w:val="en-CA"/>
                        </w:rPr>
                      </w:pP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 xml:space="preserve">Exclude from </w:t>
                      </w:r>
                      <w:r w:rsidR="00325F6F" w:rsidRPr="00BC5CC4">
                        <w:rPr>
                          <w:rFonts w:ascii="Arial" w:hAnsi="Arial" w:hint="eastAsia"/>
                          <w:lang w:val="en-CA"/>
                        </w:rPr>
                        <w:t>per protocol s</w:t>
                      </w:r>
                      <w:r w:rsidR="000E206F" w:rsidRPr="00BC5CC4">
                        <w:rPr>
                          <w:rFonts w:ascii="Arial" w:hAnsi="Arial" w:hint="eastAsia"/>
                          <w:lang w:val="en-CA"/>
                        </w:rPr>
                        <w:t>et</w:t>
                      </w:r>
                      <w:r w:rsidRPr="00BC5CC4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Pr="00BC5CC4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BC5CC4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BC5CC4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0</w:t>
                      </w:r>
                      <w:r w:rsidRPr="00BC5CC4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9FCF62" wp14:editId="1CE3DC36">
                <wp:simplePos x="0" y="0"/>
                <wp:positionH relativeFrom="column">
                  <wp:posOffset>-4445</wp:posOffset>
                </wp:positionH>
                <wp:positionV relativeFrom="paragraph">
                  <wp:posOffset>4806315</wp:posOffset>
                </wp:positionV>
                <wp:extent cx="2256790" cy="535305"/>
                <wp:effectExtent l="0" t="0" r="10160" b="17145"/>
                <wp:wrapNone/>
                <wp:docPr id="23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6790" cy="535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460E" w:rsidRPr="00BC5CC4" w:rsidRDefault="00325F6F" w:rsidP="00D8460E">
                            <w:pPr>
                              <w:spacing w:after="0"/>
                              <w:ind w:left="360" w:hanging="36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Exclude from p</w:t>
                            </w:r>
                            <w:r w:rsidR="00CE5F95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er </w:t>
                            </w: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p</w:t>
                            </w:r>
                            <w:r w:rsidR="00CE5F95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rotocol </w:t>
                            </w: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s</w:t>
                            </w:r>
                            <w:r w:rsidR="00CE5F95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et</w:t>
                            </w:r>
                            <w:r w:rsidR="00D8460E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="00D8460E" w:rsidRPr="00BC5CC4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D8460E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="00D8460E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1</w:t>
                            </w:r>
                            <w:r w:rsidR="00D8460E" w:rsidRPr="00BC5CC4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  <w:p w:rsidR="00D8460E" w:rsidRPr="00BC5CC4" w:rsidRDefault="00B44D71" w:rsidP="00B02F75">
                            <w:pPr>
                              <w:spacing w:after="0"/>
                              <w:ind w:firstLineChars="50" w:firstLine="10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Protocol d</w:t>
                            </w:r>
                            <w:r w:rsidR="00D8460E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eviation </w:t>
                            </w:r>
                            <w:r w:rsidR="00D8460E" w:rsidRPr="00BC5CC4">
                              <w:rPr>
                                <w:rFonts w:ascii="Arial" w:hAnsi="Arial"/>
                                <w:lang w:val="en-CA"/>
                              </w:rPr>
                              <w:t>(</w:t>
                            </w:r>
                            <w:r w:rsidR="00D8460E" w:rsidRPr="00BC5CC4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D8460E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="00D8460E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1</w:t>
                            </w:r>
                            <w:r w:rsidR="00D8460E" w:rsidRPr="00BC5CC4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9" o:spid="_x0000_s1027" style="position:absolute;margin-left:-.35pt;margin-top:378.45pt;width:177.7pt;height:42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">
                <v:textbox inset=",7.2pt,,7.2pt">
                  <w:txbxContent>
                    <w:p w:rsidR="00D8460E" w:rsidRPr="00BC5CC4" w:rsidRDefault="00325F6F" w:rsidP="00D8460E">
                      <w:pPr>
                        <w:spacing w:after="0"/>
                        <w:ind w:left="360" w:hanging="360"/>
                        <w:rPr>
                          <w:rFonts w:ascii="Arial" w:hAnsi="Arial"/>
                          <w:lang w:val="en-CA"/>
                        </w:rPr>
                      </w:pP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Exclude from p</w:t>
                      </w:r>
                      <w:r w:rsidR="00CE5F95" w:rsidRPr="00BC5CC4">
                        <w:rPr>
                          <w:rFonts w:ascii="Arial" w:hAnsi="Arial" w:hint="eastAsia"/>
                          <w:lang w:val="en-CA"/>
                        </w:rPr>
                        <w:t xml:space="preserve">er </w:t>
                      </w: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p</w:t>
                      </w:r>
                      <w:r w:rsidR="00CE5F95" w:rsidRPr="00BC5CC4">
                        <w:rPr>
                          <w:rFonts w:ascii="Arial" w:hAnsi="Arial" w:hint="eastAsia"/>
                          <w:lang w:val="en-CA"/>
                        </w:rPr>
                        <w:t xml:space="preserve">rotocol </w:t>
                      </w: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s</w:t>
                      </w:r>
                      <w:r w:rsidR="00CE5F95" w:rsidRPr="00BC5CC4">
                        <w:rPr>
                          <w:rFonts w:ascii="Arial" w:hAnsi="Arial" w:hint="eastAsia"/>
                          <w:lang w:val="en-CA"/>
                        </w:rPr>
                        <w:t>et</w:t>
                      </w:r>
                      <w:r w:rsidR="00D8460E" w:rsidRPr="00BC5CC4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="00D8460E" w:rsidRPr="00BC5CC4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BC5CC4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D8460E" w:rsidRPr="00BC5CC4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="00D8460E" w:rsidRPr="00BC5CC4">
                        <w:rPr>
                          <w:rFonts w:ascii="Arial" w:hAnsi="Arial" w:hint="eastAsia"/>
                          <w:lang w:val="en-CA"/>
                        </w:rPr>
                        <w:t>1</w:t>
                      </w:r>
                      <w:r w:rsidR="00D8460E" w:rsidRPr="00BC5CC4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  <w:p w:rsidR="00D8460E" w:rsidRPr="00BC5CC4" w:rsidRDefault="00B44D71" w:rsidP="00B02F75">
                      <w:pPr>
                        <w:spacing w:after="0"/>
                        <w:ind w:firstLineChars="50" w:firstLine="100"/>
                        <w:rPr>
                          <w:rFonts w:ascii="Arial" w:hAnsi="Arial"/>
                          <w:lang w:val="en-CA"/>
                        </w:rPr>
                      </w:pP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Protocol d</w:t>
                      </w:r>
                      <w:r w:rsidR="00D8460E" w:rsidRPr="00BC5CC4">
                        <w:rPr>
                          <w:rFonts w:ascii="Arial" w:hAnsi="Arial" w:hint="eastAsia"/>
                          <w:lang w:val="en-CA"/>
                        </w:rPr>
                        <w:t xml:space="preserve">eviation </w:t>
                      </w:r>
                      <w:r w:rsidR="00D8460E" w:rsidRPr="00BC5CC4">
                        <w:rPr>
                          <w:rFonts w:ascii="Arial" w:hAnsi="Arial"/>
                          <w:lang w:val="en-CA"/>
                        </w:rPr>
                        <w:t>(</w:t>
                      </w:r>
                      <w:r w:rsidR="00D8460E" w:rsidRPr="00BC5CC4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D8460E" w:rsidRPr="00BC5CC4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="00D8460E" w:rsidRPr="00BC5CC4">
                        <w:rPr>
                          <w:rFonts w:ascii="Arial" w:hAnsi="Arial" w:hint="eastAsia"/>
                          <w:lang w:val="en-CA"/>
                        </w:rPr>
                        <w:t>1</w:t>
                      </w:r>
                      <w:r w:rsidR="00D8460E" w:rsidRPr="00BC5CC4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C83D5E3" wp14:editId="18B1503E">
                <wp:simplePos x="0" y="0"/>
                <wp:positionH relativeFrom="column">
                  <wp:posOffset>4956175</wp:posOffset>
                </wp:positionH>
                <wp:positionV relativeFrom="paragraph">
                  <wp:posOffset>3571875</wp:posOffset>
                </wp:positionV>
                <wp:extent cx="2263140" cy="535305"/>
                <wp:effectExtent l="0" t="0" r="22860" b="17145"/>
                <wp:wrapNone/>
                <wp:docPr id="20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3140" cy="535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7553" w:rsidRPr="00BC5CC4" w:rsidRDefault="00325F6F" w:rsidP="00A97553">
                            <w:pPr>
                              <w:spacing w:after="0"/>
                              <w:ind w:left="360" w:hanging="36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Exclude from f</w:t>
                            </w:r>
                            <w:r w:rsidR="000E206F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ull </w:t>
                            </w: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a</w:t>
                            </w:r>
                            <w:r w:rsidR="000E206F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nalysis </w:t>
                            </w: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s</w:t>
                            </w:r>
                            <w:r w:rsidR="000E206F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et</w:t>
                            </w:r>
                            <w:r w:rsidR="00A97553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="00A97553" w:rsidRPr="00BC5CC4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A97553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="00CF56D6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2</w:t>
                            </w:r>
                            <w:r w:rsidR="00A97553" w:rsidRPr="00BC5CC4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  <w:p w:rsidR="00A97553" w:rsidRPr="00BC5CC4" w:rsidRDefault="00A97553" w:rsidP="00B02F75">
                            <w:pPr>
                              <w:spacing w:after="0"/>
                              <w:ind w:firstLineChars="50" w:firstLine="10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Ineligible</w:t>
                            </w:r>
                            <w:r w:rsidR="00325F6F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after i</w:t>
                            </w:r>
                            <w:r w:rsidR="00CE5F95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ntervention</w:t>
                            </w: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BC5CC4">
                              <w:rPr>
                                <w:rFonts w:ascii="Arial" w:hAnsi="Arial"/>
                                <w:lang w:val="en-CA"/>
                              </w:rPr>
                              <w:t>(</w:t>
                            </w:r>
                            <w:r w:rsidRPr="00BC5CC4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2</w:t>
                            </w:r>
                            <w:r w:rsidRPr="00BC5CC4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7" o:spid="_x0000_s1028" style="position:absolute;margin-left:390.25pt;margin-top:281.25pt;width:178.2pt;height:42.1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">
                <v:textbox inset=",7.2pt,,7.2pt">
                  <w:txbxContent>
                    <w:p w:rsidR="00A97553" w:rsidRPr="00BC5CC4" w:rsidRDefault="00325F6F" w:rsidP="00A97553">
                      <w:pPr>
                        <w:spacing w:after="0"/>
                        <w:ind w:left="360" w:hanging="360"/>
                        <w:rPr>
                          <w:rFonts w:ascii="Arial" w:hAnsi="Arial"/>
                          <w:lang w:val="en-CA"/>
                        </w:rPr>
                      </w:pP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Exclude from f</w:t>
                      </w:r>
                      <w:r w:rsidR="000E206F" w:rsidRPr="00BC5CC4">
                        <w:rPr>
                          <w:rFonts w:ascii="Arial" w:hAnsi="Arial" w:hint="eastAsia"/>
                          <w:lang w:val="en-CA"/>
                        </w:rPr>
                        <w:t xml:space="preserve">ull </w:t>
                      </w: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a</w:t>
                      </w:r>
                      <w:r w:rsidR="000E206F" w:rsidRPr="00BC5CC4">
                        <w:rPr>
                          <w:rFonts w:ascii="Arial" w:hAnsi="Arial" w:hint="eastAsia"/>
                          <w:lang w:val="en-CA"/>
                        </w:rPr>
                        <w:t xml:space="preserve">nalysis </w:t>
                      </w: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s</w:t>
                      </w:r>
                      <w:r w:rsidR="000E206F" w:rsidRPr="00BC5CC4">
                        <w:rPr>
                          <w:rFonts w:ascii="Arial" w:hAnsi="Arial" w:hint="eastAsia"/>
                          <w:lang w:val="en-CA"/>
                        </w:rPr>
                        <w:t>et</w:t>
                      </w:r>
                      <w:r w:rsidR="00A97553" w:rsidRPr="00BC5CC4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="00A97553" w:rsidRPr="00BC5CC4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BC5CC4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A97553" w:rsidRPr="00BC5CC4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="00CF56D6" w:rsidRPr="00BC5CC4">
                        <w:rPr>
                          <w:rFonts w:ascii="Arial" w:hAnsi="Arial" w:hint="eastAsia"/>
                          <w:lang w:val="en-CA"/>
                        </w:rPr>
                        <w:t>2</w:t>
                      </w:r>
                      <w:r w:rsidR="00A97553" w:rsidRPr="00BC5CC4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  <w:p w:rsidR="00A97553" w:rsidRPr="00BC5CC4" w:rsidRDefault="00A97553" w:rsidP="00B02F75">
                      <w:pPr>
                        <w:spacing w:after="0"/>
                        <w:ind w:firstLineChars="50" w:firstLine="100"/>
                        <w:rPr>
                          <w:rFonts w:ascii="Arial" w:hAnsi="Arial"/>
                          <w:lang w:val="en-CA"/>
                        </w:rPr>
                      </w:pP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Ineligible</w:t>
                      </w:r>
                      <w:r w:rsidR="00325F6F" w:rsidRPr="00BC5CC4">
                        <w:rPr>
                          <w:rFonts w:ascii="Arial" w:hAnsi="Arial" w:hint="eastAsia"/>
                          <w:lang w:val="en-CA"/>
                        </w:rPr>
                        <w:t xml:space="preserve"> after i</w:t>
                      </w:r>
                      <w:r w:rsidR="00CE5F95" w:rsidRPr="00BC5CC4">
                        <w:rPr>
                          <w:rFonts w:ascii="Arial" w:hAnsi="Arial" w:hint="eastAsia"/>
                          <w:lang w:val="en-CA"/>
                        </w:rPr>
                        <w:t>ntervention</w:t>
                      </w: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BC5CC4">
                        <w:rPr>
                          <w:rFonts w:ascii="Arial" w:hAnsi="Arial"/>
                          <w:lang w:val="en-CA"/>
                        </w:rPr>
                        <w:t>(</w:t>
                      </w:r>
                      <w:r w:rsidRPr="00BC5CC4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BC5CC4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BC5CC4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2</w:t>
                      </w:r>
                      <w:r w:rsidRPr="00BC5CC4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56007DA" wp14:editId="301A3247">
                <wp:simplePos x="0" y="0"/>
                <wp:positionH relativeFrom="column">
                  <wp:posOffset>-4445</wp:posOffset>
                </wp:positionH>
                <wp:positionV relativeFrom="paragraph">
                  <wp:posOffset>3579495</wp:posOffset>
                </wp:positionV>
                <wp:extent cx="2256790" cy="535305"/>
                <wp:effectExtent l="0" t="0" r="10160" b="17145"/>
                <wp:wrapNone/>
                <wp:docPr id="21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6790" cy="535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56D6" w:rsidRPr="00543885" w:rsidRDefault="00CF56D6" w:rsidP="00CF56D6">
                            <w:pPr>
                              <w:spacing w:after="0"/>
                              <w:ind w:left="360" w:hanging="36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Exclude from </w:t>
                            </w:r>
                            <w:r w:rsidR="00325F6F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full analysis s</w:t>
                            </w:r>
                            <w:r w:rsidR="000E206F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et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3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  <w:p w:rsidR="00CF56D6" w:rsidRPr="00543885" w:rsidRDefault="00CF56D6" w:rsidP="00B02F75">
                            <w:pPr>
                              <w:spacing w:after="0"/>
                              <w:ind w:firstLineChars="50" w:firstLine="10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Ineligible</w:t>
                            </w:r>
                            <w:r w:rsidR="00325F6F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after i</w:t>
                            </w:r>
                            <w:r w:rsidR="009B2C77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ntervention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(</w:t>
                            </w:r>
                            <w:r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3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29" style="position:absolute;margin-left:-.35pt;margin-top:281.85pt;width:177.7pt;height:42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">
                <v:textbox inset=",7.2pt,,7.2pt">
                  <w:txbxContent>
                    <w:p w:rsidR="00CF56D6" w:rsidRPr="00543885" w:rsidRDefault="00CF56D6" w:rsidP="00CF56D6">
                      <w:pPr>
                        <w:spacing w:after="0"/>
                        <w:ind w:left="360" w:hanging="360"/>
                        <w:rPr>
                          <w:rFonts w:ascii="Arial" w:hAnsi="Arial"/>
                          <w:lang w:val="en-CA"/>
                        </w:rPr>
                      </w:pP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 xml:space="preserve">Exclude from </w:t>
                      </w:r>
                      <w:r w:rsidR="00325F6F" w:rsidRPr="00543885">
                        <w:rPr>
                          <w:rFonts w:ascii="Arial" w:hAnsi="Arial" w:hint="eastAsia"/>
                          <w:lang w:val="en-CA"/>
                        </w:rPr>
                        <w:t>full analysis s</w:t>
                      </w:r>
                      <w:r w:rsidR="000E206F" w:rsidRPr="00543885">
                        <w:rPr>
                          <w:rFonts w:ascii="Arial" w:hAnsi="Arial" w:hint="eastAsia"/>
                          <w:lang w:val="en-CA"/>
                        </w:rPr>
                        <w:t>et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3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  <w:p w:rsidR="00CF56D6" w:rsidRPr="00543885" w:rsidRDefault="00CF56D6" w:rsidP="00B02F75">
                      <w:pPr>
                        <w:spacing w:after="0"/>
                        <w:ind w:firstLineChars="50" w:firstLine="100"/>
                        <w:rPr>
                          <w:rFonts w:ascii="Arial" w:hAnsi="Arial"/>
                          <w:lang w:val="en-CA"/>
                        </w:rPr>
                      </w:pP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Ineligible</w:t>
                      </w:r>
                      <w:r w:rsidR="00325F6F" w:rsidRPr="00543885">
                        <w:rPr>
                          <w:rFonts w:ascii="Arial" w:hAnsi="Arial" w:hint="eastAsia"/>
                          <w:lang w:val="en-CA"/>
                        </w:rPr>
                        <w:t xml:space="preserve"> after i</w:t>
                      </w:r>
                      <w:r w:rsidR="009B2C77" w:rsidRPr="00543885">
                        <w:rPr>
                          <w:rFonts w:ascii="Arial" w:hAnsi="Arial" w:hint="eastAsia"/>
                          <w:lang w:val="en-CA"/>
                        </w:rPr>
                        <w:t xml:space="preserve">ntervention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(</w:t>
                      </w:r>
                      <w:r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3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43885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079FD6" wp14:editId="578BD0F9">
                <wp:simplePos x="0" y="0"/>
                <wp:positionH relativeFrom="column">
                  <wp:posOffset>3630295</wp:posOffset>
                </wp:positionH>
                <wp:positionV relativeFrom="paragraph">
                  <wp:posOffset>3053715</wp:posOffset>
                </wp:positionV>
                <wp:extent cx="1813560" cy="342900"/>
                <wp:effectExtent l="0" t="0" r="15240" b="19050"/>
                <wp:wrapNone/>
                <wp:docPr id="1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356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1946" w:rsidRPr="00543885" w:rsidRDefault="00325F6F" w:rsidP="00401946">
                            <w:pPr>
                              <w:widowControl w:val="0"/>
                              <w:jc w:val="center"/>
                              <w:rPr>
                                <w:rFonts w:ascii="Arial" w:hAnsi="Arial"/>
                              </w:rPr>
                            </w:pP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Safety analysis s</w:t>
                            </w:r>
                            <w:r w:rsidR="00401946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et</w:t>
                            </w:r>
                            <w:r w:rsidR="00401946"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="00401946"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401946"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="00401946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213</w:t>
                            </w:r>
                            <w:r w:rsidR="00401946"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3" o:spid="_x0000_s1030" style="position:absolute;margin-left:285.85pt;margin-top:240.45pt;width:142.8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">
                <v:textbox inset=",7.2pt,,7.2pt">
                  <w:txbxContent>
                    <w:p w:rsidR="00401946" w:rsidRPr="00543885" w:rsidRDefault="00325F6F" w:rsidP="00401946">
                      <w:pPr>
                        <w:widowControl w:val="0"/>
                        <w:jc w:val="center"/>
                        <w:rPr>
                          <w:rFonts w:ascii="Arial" w:hAnsi="Arial"/>
                        </w:rPr>
                      </w:pP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Safety analysis s</w:t>
                      </w:r>
                      <w:r w:rsidR="00401946" w:rsidRPr="00543885">
                        <w:rPr>
                          <w:rFonts w:ascii="Arial" w:hAnsi="Arial" w:hint="eastAsia"/>
                          <w:lang w:val="en-CA"/>
                        </w:rPr>
                        <w:t>et</w:t>
                      </w:r>
                      <w:r w:rsidR="00401946" w:rsidRPr="00543885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="00401946"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401946"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="00401946" w:rsidRPr="00543885">
                        <w:rPr>
                          <w:rFonts w:ascii="Arial" w:hAnsi="Arial" w:hint="eastAsia"/>
                          <w:lang w:val="en-CA"/>
                        </w:rPr>
                        <w:t>213</w:t>
                      </w:r>
                      <w:r w:rsidR="00401946"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43885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DCC071" wp14:editId="14CF7CAE">
                <wp:simplePos x="0" y="0"/>
                <wp:positionH relativeFrom="column">
                  <wp:posOffset>1763395</wp:posOffset>
                </wp:positionH>
                <wp:positionV relativeFrom="paragraph">
                  <wp:posOffset>3053715</wp:posOffset>
                </wp:positionV>
                <wp:extent cx="1819910" cy="342900"/>
                <wp:effectExtent l="0" t="0" r="27940" b="19050"/>
                <wp:wrapNone/>
                <wp:docPr id="14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991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1946" w:rsidRPr="00543885" w:rsidRDefault="00325F6F" w:rsidP="00401946">
                            <w:pPr>
                              <w:widowControl w:val="0"/>
                              <w:jc w:val="center"/>
                              <w:rPr>
                                <w:rFonts w:ascii="Arial" w:hAnsi="Arial"/>
                              </w:rPr>
                            </w:pP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Safety analysis s</w:t>
                            </w:r>
                            <w:r w:rsidR="00401946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et</w:t>
                            </w:r>
                            <w:r w:rsidR="00401946"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="00401946"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401946"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="00401946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214</w:t>
                            </w:r>
                            <w:r w:rsidR="00401946"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6" o:spid="_x0000_s1031" style="position:absolute;margin-left:138.85pt;margin-top:240.45pt;width:143.3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">
                <v:textbox inset=",7.2pt,,7.2pt">
                  <w:txbxContent>
                    <w:p w:rsidR="00401946" w:rsidRPr="00543885" w:rsidRDefault="00325F6F" w:rsidP="00401946">
                      <w:pPr>
                        <w:widowControl w:val="0"/>
                        <w:jc w:val="center"/>
                        <w:rPr>
                          <w:rFonts w:ascii="Arial" w:hAnsi="Arial"/>
                        </w:rPr>
                      </w:pP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Safety analysis s</w:t>
                      </w:r>
                      <w:r w:rsidR="00401946" w:rsidRPr="00543885">
                        <w:rPr>
                          <w:rFonts w:ascii="Arial" w:hAnsi="Arial" w:hint="eastAsia"/>
                          <w:lang w:val="en-CA"/>
                        </w:rPr>
                        <w:t>et</w:t>
                      </w:r>
                      <w:r w:rsidR="00401946" w:rsidRPr="00543885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="00401946"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401946"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="00401946" w:rsidRPr="00543885">
                        <w:rPr>
                          <w:rFonts w:ascii="Arial" w:hAnsi="Arial" w:hint="eastAsia"/>
                          <w:lang w:val="en-CA"/>
                        </w:rPr>
                        <w:t>214</w:t>
                      </w:r>
                      <w:r w:rsidR="00401946"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43885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76EED994" wp14:editId="441DEFB6">
                <wp:simplePos x="0" y="0"/>
                <wp:positionH relativeFrom="column">
                  <wp:posOffset>-73025</wp:posOffset>
                </wp:positionH>
                <wp:positionV relativeFrom="paragraph">
                  <wp:posOffset>1948815</wp:posOffset>
                </wp:positionV>
                <wp:extent cx="1916430" cy="1005840"/>
                <wp:effectExtent l="0" t="0" r="26670" b="22860"/>
                <wp:wrapNone/>
                <wp:docPr id="30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6430" cy="1005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724C" w:rsidRPr="00543885" w:rsidRDefault="0081724C" w:rsidP="0081724C">
                            <w:pPr>
                              <w:spacing w:after="0"/>
                              <w:ind w:left="360" w:hanging="36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Did not receive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NK105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4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  <w:p w:rsidR="0081724C" w:rsidRPr="00543885" w:rsidRDefault="0081724C" w:rsidP="006514D0">
                            <w:pPr>
                              <w:spacing w:after="0"/>
                              <w:ind w:firstLineChars="50" w:firstLine="10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Ineligible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(</w:t>
                            </w:r>
                            <w:r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3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  <w:p w:rsidR="0081724C" w:rsidRPr="00543885" w:rsidRDefault="0081724C" w:rsidP="006514D0">
                            <w:pPr>
                              <w:spacing w:after="0"/>
                              <w:ind w:firstLineChars="50" w:firstLine="10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Adverse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event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1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9" o:spid="_x0000_s1032" style="position:absolute;margin-left:-5.75pt;margin-top:153.45pt;width:150.9pt;height:79.2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">
                <v:textbox inset=",7.2pt,,7.2pt">
                  <w:txbxContent>
                    <w:p w:rsidR="0081724C" w:rsidRPr="00543885" w:rsidRDefault="0081724C" w:rsidP="0081724C">
                      <w:pPr>
                        <w:spacing w:after="0"/>
                        <w:ind w:left="360" w:hanging="360"/>
                        <w:rPr>
                          <w:rFonts w:ascii="Arial" w:hAnsi="Arial"/>
                          <w:lang w:val="en-CA"/>
                        </w:rPr>
                      </w:pP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Did not receive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NK105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4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  <w:p w:rsidR="0081724C" w:rsidRPr="00543885" w:rsidRDefault="0081724C" w:rsidP="006514D0">
                      <w:pPr>
                        <w:spacing w:after="0"/>
                        <w:ind w:firstLineChars="50" w:firstLine="100"/>
                        <w:rPr>
                          <w:rFonts w:ascii="Arial" w:hAnsi="Arial"/>
                          <w:lang w:val="en-CA"/>
                        </w:rPr>
                      </w:pP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 xml:space="preserve">Ineligible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(</w:t>
                      </w:r>
                      <w:r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3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  <w:p w:rsidR="0081724C" w:rsidRPr="00543885" w:rsidRDefault="0081724C" w:rsidP="006514D0">
                      <w:pPr>
                        <w:spacing w:after="0"/>
                        <w:ind w:firstLineChars="50" w:firstLine="100"/>
                        <w:rPr>
                          <w:rFonts w:ascii="Arial" w:hAnsi="Arial"/>
                          <w:lang w:val="en-CA"/>
                        </w:rPr>
                      </w:pP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Adverse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event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1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43885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4B81F701" wp14:editId="53EDABB1">
                <wp:simplePos x="0" y="0"/>
                <wp:positionH relativeFrom="column">
                  <wp:posOffset>1763395</wp:posOffset>
                </wp:positionH>
                <wp:positionV relativeFrom="paragraph">
                  <wp:posOffset>1522095</wp:posOffset>
                </wp:positionV>
                <wp:extent cx="1835150" cy="342900"/>
                <wp:effectExtent l="0" t="0" r="12700" b="19050"/>
                <wp:wrapNone/>
                <wp:docPr id="7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35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2E49" w:rsidRPr="00543885" w:rsidRDefault="00A92E49" w:rsidP="00A92E49">
                            <w:pPr>
                              <w:widowControl w:val="0"/>
                              <w:jc w:val="center"/>
                              <w:rPr>
                                <w:rFonts w:ascii="Arial" w:hAnsi="Arial"/>
                              </w:rPr>
                            </w:pP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Allocated to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NK105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=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218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33" style="position:absolute;margin-left:138.85pt;margin-top:119.85pt;width:144.5pt;height:27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">
                <v:textbox inset=",7.2pt,,7.2pt">
                  <w:txbxContent>
                    <w:p w:rsidR="00A92E49" w:rsidRPr="00543885" w:rsidRDefault="00A92E49" w:rsidP="00A92E49">
                      <w:pPr>
                        <w:widowControl w:val="0"/>
                        <w:jc w:val="center"/>
                        <w:rPr>
                          <w:rFonts w:ascii="Arial" w:hAnsi="Arial"/>
                        </w:rPr>
                      </w:pP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Allocated to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NK105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=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 xml:space="preserve"> 218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43885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5FE08655" wp14:editId="438E4D56">
                <wp:simplePos x="0" y="0"/>
                <wp:positionH relativeFrom="column">
                  <wp:posOffset>2525395</wp:posOffset>
                </wp:positionH>
                <wp:positionV relativeFrom="paragraph">
                  <wp:posOffset>386715</wp:posOffset>
                </wp:positionV>
                <wp:extent cx="2164080" cy="342900"/>
                <wp:effectExtent l="0" t="0" r="26670" b="19050"/>
                <wp:wrapNone/>
                <wp:docPr id="3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408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543885" w:rsidRDefault="00D50103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/>
                              </w:rPr>
                            </w:pP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Enrolled and </w:t>
                            </w:r>
                            <w:r w:rsidR="006514D0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r</w:t>
                            </w:r>
                            <w:r w:rsidR="0041013B" w:rsidRPr="00543885">
                              <w:rPr>
                                <w:rFonts w:ascii="Arial" w:hAnsi="Arial"/>
                                <w:lang w:val="en-CA"/>
                              </w:rPr>
                              <w:t>andomized (</w:t>
                            </w:r>
                            <w:r w:rsidR="0041013B"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41013B" w:rsidRPr="00543885">
                              <w:rPr>
                                <w:rFonts w:ascii="Arial" w:hAnsi="Arial"/>
                                <w:lang w:val="en-CA"/>
                              </w:rPr>
                              <w:t>=</w:t>
                            </w:r>
                            <w:r w:rsidR="00067F30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436</w:t>
                            </w:r>
                            <w:r w:rsidR="0041013B"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4" style="position:absolute;margin-left:198.85pt;margin-top:30.45pt;width:170.4pt;height:27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">
                <v:textbox inset=",7.2pt,,7.2pt">
                  <w:txbxContent>
                    <w:p w:rsidR="0041013B" w:rsidRPr="00543885" w:rsidRDefault="00D50103" w:rsidP="0041013B">
                      <w:pPr>
                        <w:widowControl w:val="0"/>
                        <w:jc w:val="center"/>
                        <w:rPr>
                          <w:rFonts w:ascii="Arial" w:hAnsi="Arial"/>
                        </w:rPr>
                      </w:pP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 xml:space="preserve">Enrolled and </w:t>
                      </w:r>
                      <w:r w:rsidR="006514D0" w:rsidRPr="00543885">
                        <w:rPr>
                          <w:rFonts w:ascii="Arial" w:hAnsi="Arial" w:hint="eastAsia"/>
                          <w:lang w:val="en-CA"/>
                        </w:rPr>
                        <w:t>r</w:t>
                      </w:r>
                      <w:r w:rsidR="0041013B" w:rsidRPr="00543885">
                        <w:rPr>
                          <w:rFonts w:ascii="Arial" w:hAnsi="Arial"/>
                          <w:lang w:val="en-CA"/>
                        </w:rPr>
                        <w:t>andomized (</w:t>
                      </w:r>
                      <w:r w:rsidR="0041013B"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41013B" w:rsidRPr="00543885">
                        <w:rPr>
                          <w:rFonts w:ascii="Arial" w:hAnsi="Arial"/>
                          <w:lang w:val="en-CA"/>
                        </w:rPr>
                        <w:t>=</w:t>
                      </w:r>
                      <w:r w:rsidR="00067F30" w:rsidRPr="00543885">
                        <w:rPr>
                          <w:rFonts w:ascii="Arial" w:hAnsi="Arial" w:hint="eastAsia"/>
                          <w:lang w:val="en-CA"/>
                        </w:rPr>
                        <w:t xml:space="preserve"> 436</w:t>
                      </w:r>
                      <w:r w:rsidR="0041013B"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proofErr w:type="gramStart"/>
      <w:r w:rsidR="007D2137" w:rsidRPr="00955DCD">
        <w:rPr>
          <w:rFonts w:asciiTheme="majorHAnsi" w:hAnsiTheme="majorHAnsi" w:cstheme="majorHAnsi"/>
          <w:sz w:val="24"/>
          <w:szCs w:val="24"/>
        </w:rPr>
        <w:t xml:space="preserve">Supplementary </w: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43904" behindDoc="0" locked="0" layoutInCell="1" allowOverlap="1" wp14:anchorId="4539A9A5" wp14:editId="502DEAC5">
                <wp:simplePos x="0" y="0"/>
                <wp:positionH relativeFrom="column">
                  <wp:posOffset>3596005</wp:posOffset>
                </wp:positionH>
                <wp:positionV relativeFrom="paragraph">
                  <wp:posOffset>671195</wp:posOffset>
                </wp:positionV>
                <wp:extent cx="635" cy="360045"/>
                <wp:effectExtent l="52705" t="13970" r="60960" b="16510"/>
                <wp:wrapNone/>
                <wp:docPr id="32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600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left:0;text-align:left;margin-left:283.15pt;margin-top:52.85pt;width:.05pt;height:28.35pt;z-index:2516439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0C945A84" wp14:editId="3261305A">
                <wp:simplePos x="0" y="0"/>
                <wp:positionH relativeFrom="column">
                  <wp:posOffset>5356860</wp:posOffset>
                </wp:positionH>
                <wp:positionV relativeFrom="paragraph">
                  <wp:posOffset>1950720</wp:posOffset>
                </wp:positionV>
                <wp:extent cx="1764030" cy="1005840"/>
                <wp:effectExtent l="13335" t="7620" r="13335" b="571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4030" cy="1005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667" w:rsidRPr="00543885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Did not receive </w:t>
                            </w:r>
                            <w:r w:rsidR="00DD2D30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PTX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 </w:t>
                            </w:r>
                            <w:r w:rsidR="00633667" w:rsidRPr="00543885">
                              <w:rPr>
                                <w:rFonts w:ascii="Arial" w:hAnsi="Arial"/>
                                <w:lang w:val="en-CA"/>
                              </w:rPr>
                              <w:t>(</w:t>
                            </w:r>
                            <w:r w:rsidR="00633667"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633667"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="00E73637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5</w:t>
                            </w:r>
                            <w:r w:rsidR="00633667"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  <w:p w:rsidR="0041013B" w:rsidRPr="00543885" w:rsidRDefault="00633667" w:rsidP="00D7279E">
                            <w:pPr>
                              <w:spacing w:after="0"/>
                              <w:ind w:firstLineChars="50" w:firstLine="10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Ineligible </w:t>
                            </w:r>
                            <w:r w:rsidR="00172316" w:rsidRPr="00543885">
                              <w:rPr>
                                <w:rFonts w:ascii="Arial" w:hAnsi="Arial"/>
                                <w:lang w:val="en-CA"/>
                              </w:rPr>
                              <w:t>(</w:t>
                            </w:r>
                            <w:r w:rsidR="00172316"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172316"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2</w:t>
                            </w:r>
                            <w:r w:rsidR="00172316"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  <w:p w:rsidR="00633667" w:rsidRPr="00543885" w:rsidRDefault="00633667" w:rsidP="00D7279E">
                            <w:pPr>
                              <w:spacing w:after="0"/>
                              <w:ind w:firstLineChars="50" w:firstLine="10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P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rotocol deviation (</w:t>
                            </w:r>
                            <w:r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1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  <w:p w:rsidR="00633667" w:rsidRPr="00543885" w:rsidRDefault="00633667" w:rsidP="00D7279E">
                            <w:pPr>
                              <w:spacing w:after="0"/>
                              <w:ind w:firstLineChars="50" w:firstLine="100"/>
                              <w:rPr>
                                <w:rFonts w:ascii="Arial" w:hAnsi="Arial"/>
                                <w:lang w:val="en-CA"/>
                              </w:rPr>
                            </w:pP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A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lcohol intolerance (</w:t>
                            </w:r>
                            <w:r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1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  <w:p w:rsidR="00633667" w:rsidRPr="00543885" w:rsidRDefault="00633667" w:rsidP="00D7279E">
                            <w:pPr>
                              <w:spacing w:after="0"/>
                              <w:ind w:firstLineChars="50" w:firstLine="100"/>
                              <w:rPr>
                                <w:rFonts w:ascii="Arial" w:hAnsi="Arial" w:cs="Calibri"/>
                              </w:rPr>
                            </w:pP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W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ithdrawal (</w:t>
                            </w:r>
                            <w:r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1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35" style="position:absolute;margin-left:421.8pt;margin-top:153.6pt;width:138.9pt;height:79.2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">
                <v:textbox inset=",7.2pt,,7.2pt">
                  <w:txbxContent>
                    <w:p w:rsidR="00633667" w:rsidRPr="00543885" w:rsidRDefault="00172316" w:rsidP="00172316">
                      <w:pPr>
                        <w:spacing w:after="0"/>
                        <w:ind w:left="360" w:hanging="360"/>
                        <w:rPr>
                          <w:rFonts w:ascii="Arial" w:hAnsi="Arial"/>
                          <w:lang w:val="en-CA"/>
                        </w:rPr>
                      </w:pP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Did not receive </w:t>
                      </w:r>
                      <w:r w:rsidR="00DD2D30" w:rsidRPr="00543885">
                        <w:rPr>
                          <w:rFonts w:ascii="Arial" w:hAnsi="Arial" w:hint="eastAsia"/>
                          <w:lang w:val="en-CA"/>
                        </w:rPr>
                        <w:t>PTX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 </w:t>
                      </w:r>
                      <w:r w:rsidR="00633667" w:rsidRPr="00543885">
                        <w:rPr>
                          <w:rFonts w:ascii="Arial" w:hAnsi="Arial"/>
                          <w:lang w:val="en-CA"/>
                        </w:rPr>
                        <w:t>(</w:t>
                      </w:r>
                      <w:r w:rsidR="00633667"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633667"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="00E73637" w:rsidRPr="00543885">
                        <w:rPr>
                          <w:rFonts w:ascii="Arial" w:hAnsi="Arial" w:hint="eastAsia"/>
                          <w:lang w:val="en-CA"/>
                        </w:rPr>
                        <w:t>5</w:t>
                      </w:r>
                      <w:r w:rsidR="00633667"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  <w:p w:rsidR="0041013B" w:rsidRPr="00543885" w:rsidRDefault="00633667" w:rsidP="00D7279E">
                      <w:pPr>
                        <w:spacing w:after="0"/>
                        <w:ind w:firstLineChars="50" w:firstLine="100"/>
                        <w:rPr>
                          <w:rFonts w:ascii="Arial" w:hAnsi="Arial"/>
                          <w:lang w:val="en-CA"/>
                        </w:rPr>
                      </w:pP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 xml:space="preserve">Ineligible </w:t>
                      </w:r>
                      <w:r w:rsidR="00172316" w:rsidRPr="00543885">
                        <w:rPr>
                          <w:rFonts w:ascii="Arial" w:hAnsi="Arial"/>
                          <w:lang w:val="en-CA"/>
                        </w:rPr>
                        <w:t>(</w:t>
                      </w:r>
                      <w:r w:rsidR="00172316"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172316"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2</w:t>
                      </w:r>
                      <w:r w:rsidR="00172316"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  <w:p w:rsidR="00633667" w:rsidRPr="00543885" w:rsidRDefault="00633667" w:rsidP="00D7279E">
                      <w:pPr>
                        <w:spacing w:after="0"/>
                        <w:ind w:firstLineChars="50" w:firstLine="100"/>
                        <w:rPr>
                          <w:rFonts w:ascii="Arial" w:hAnsi="Arial"/>
                          <w:lang w:val="en-CA"/>
                        </w:rPr>
                      </w:pP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P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rotocol deviation (</w:t>
                      </w:r>
                      <w:r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1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  <w:p w:rsidR="00633667" w:rsidRPr="00543885" w:rsidRDefault="00633667" w:rsidP="00D7279E">
                      <w:pPr>
                        <w:spacing w:after="0"/>
                        <w:ind w:firstLineChars="50" w:firstLine="100"/>
                        <w:rPr>
                          <w:rFonts w:ascii="Arial" w:hAnsi="Arial"/>
                          <w:lang w:val="en-CA"/>
                        </w:rPr>
                      </w:pP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A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lcohol intolerance (</w:t>
                      </w:r>
                      <w:r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1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  <w:p w:rsidR="00633667" w:rsidRPr="00543885" w:rsidRDefault="00633667" w:rsidP="00D7279E">
                      <w:pPr>
                        <w:spacing w:after="0"/>
                        <w:ind w:firstLineChars="50" w:firstLine="100"/>
                        <w:rPr>
                          <w:rFonts w:ascii="Arial" w:hAnsi="Arial" w:cs="Calibri"/>
                        </w:rPr>
                      </w:pP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W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ithdrawal (</w:t>
                      </w:r>
                      <w:r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1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49024" behindDoc="0" locked="0" layoutInCell="1" allowOverlap="1" wp14:anchorId="5588C197" wp14:editId="7A778FF9">
                <wp:simplePos x="0" y="0"/>
                <wp:positionH relativeFrom="column">
                  <wp:posOffset>4528820</wp:posOffset>
                </wp:positionH>
                <wp:positionV relativeFrom="paragraph">
                  <wp:posOffset>2449195</wp:posOffset>
                </wp:positionV>
                <wp:extent cx="828040" cy="635"/>
                <wp:effectExtent l="13970" t="58420" r="15240" b="55245"/>
                <wp:wrapNone/>
                <wp:docPr id="28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80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2" o:spid="_x0000_s1026" type="#_x0000_t32" style="position:absolute;left:0;text-align:left;margin-left:356.6pt;margin-top:192.85pt;width:65.2pt;height:.05pt;z-index:2516490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 wp14:anchorId="57DB46A8" wp14:editId="123276F9">
                <wp:simplePos x="0" y="0"/>
                <wp:positionH relativeFrom="column">
                  <wp:posOffset>1844040</wp:posOffset>
                </wp:positionH>
                <wp:positionV relativeFrom="paragraph">
                  <wp:posOffset>2444115</wp:posOffset>
                </wp:positionV>
                <wp:extent cx="828040" cy="0"/>
                <wp:effectExtent l="15240" t="53340" r="13970" b="60960"/>
                <wp:wrapNone/>
                <wp:docPr id="27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28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1" o:spid="_x0000_s1026" type="#_x0000_t32" style="position:absolute;left:0;text-align:left;margin-left:145.2pt;margin-top:192.45pt;width:65.2pt;height:0;flip:x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140ADB41" wp14:editId="7F8A015C">
                <wp:simplePos x="0" y="0"/>
                <wp:positionH relativeFrom="column">
                  <wp:posOffset>4528820</wp:posOffset>
                </wp:positionH>
                <wp:positionV relativeFrom="paragraph">
                  <wp:posOffset>5055235</wp:posOffset>
                </wp:positionV>
                <wp:extent cx="431800" cy="635"/>
                <wp:effectExtent l="13970" t="54610" r="20955" b="59055"/>
                <wp:wrapNone/>
                <wp:docPr id="25" name="AutoShap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318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2" o:spid="_x0000_s1026" type="#_x0000_t32" style="position:absolute;left:0;text-align:left;margin-left:356.6pt;margin-top:398.05pt;width:34pt;height:.05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C6321D4" wp14:editId="3215A226">
                <wp:simplePos x="0" y="0"/>
                <wp:positionH relativeFrom="column">
                  <wp:posOffset>2247900</wp:posOffset>
                </wp:positionH>
                <wp:positionV relativeFrom="paragraph">
                  <wp:posOffset>5062855</wp:posOffset>
                </wp:positionV>
                <wp:extent cx="431800" cy="635"/>
                <wp:effectExtent l="19050" t="52705" r="6350" b="60960"/>
                <wp:wrapNone/>
                <wp:docPr id="24" name="AutoShap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4318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0" o:spid="_x0000_s1026" type="#_x0000_t32" style="position:absolute;left:0;text-align:left;margin-left:177pt;margin-top:398.65pt;width:34pt;height:.05pt;rotation:180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6192" behindDoc="0" locked="0" layoutInCell="1" allowOverlap="1" wp14:anchorId="04BC209F" wp14:editId="403C3506">
                <wp:simplePos x="0" y="0"/>
                <wp:positionH relativeFrom="column">
                  <wp:posOffset>4528820</wp:posOffset>
                </wp:positionH>
                <wp:positionV relativeFrom="paragraph">
                  <wp:posOffset>3836035</wp:posOffset>
                </wp:positionV>
                <wp:extent cx="431800" cy="635"/>
                <wp:effectExtent l="13970" t="54610" r="20955" b="59055"/>
                <wp:wrapNone/>
                <wp:docPr id="22" name="AutoShap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318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8" o:spid="_x0000_s1026" type="#_x0000_t32" style="position:absolute;left:0;text-align:left;margin-left:356.6pt;margin-top:302.05pt;width:34pt;height:.05pt;z-index:2516561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711AECA1" wp14:editId="30F4C371">
                <wp:simplePos x="0" y="0"/>
                <wp:positionH relativeFrom="column">
                  <wp:posOffset>2249805</wp:posOffset>
                </wp:positionH>
                <wp:positionV relativeFrom="paragraph">
                  <wp:posOffset>3843655</wp:posOffset>
                </wp:positionV>
                <wp:extent cx="431800" cy="635"/>
                <wp:effectExtent l="20955" t="52705" r="13970" b="60960"/>
                <wp:wrapNone/>
                <wp:docPr id="19" name="Auto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4318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1" o:spid="_x0000_s1026" type="#_x0000_t32" style="position:absolute;left:0;text-align:left;margin-left:177.15pt;margin-top:302.65pt;width:34pt;height:.05pt;rotation:180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FA8F8E" wp14:editId="7F621BB1">
                <wp:simplePos x="0" y="0"/>
                <wp:positionH relativeFrom="column">
                  <wp:posOffset>3665220</wp:posOffset>
                </wp:positionH>
                <wp:positionV relativeFrom="paragraph">
                  <wp:posOffset>5518150</wp:posOffset>
                </wp:positionV>
                <wp:extent cx="1728470" cy="342900"/>
                <wp:effectExtent l="7620" t="12700" r="6985" b="6350"/>
                <wp:wrapNone/>
                <wp:docPr id="18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847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1946" w:rsidRPr="00BC5CC4" w:rsidRDefault="00325F6F" w:rsidP="00401946">
                            <w:pPr>
                              <w:widowControl w:val="0"/>
                              <w:jc w:val="center"/>
                              <w:rPr>
                                <w:rFonts w:ascii="Arial" w:hAnsi="Arial"/>
                              </w:rPr>
                            </w:pP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Per protocol s</w:t>
                            </w:r>
                            <w:r w:rsidR="00401946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et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="00401946" w:rsidRPr="00BC5CC4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="00401946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211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9" o:spid="_x0000_s1036" style="position:absolute;margin-left:288.6pt;margin-top:434.5pt;width:136.1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">
                <v:textbox inset=",7.2pt,,7.2pt">
                  <w:txbxContent>
                    <w:p w:rsidR="00401946" w:rsidRPr="00BC5CC4" w:rsidRDefault="00325F6F" w:rsidP="00401946">
                      <w:pPr>
                        <w:widowControl w:val="0"/>
                        <w:jc w:val="center"/>
                        <w:rPr>
                          <w:rFonts w:ascii="Arial" w:hAnsi="Arial"/>
                        </w:rPr>
                      </w:pP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Per protocol s</w:t>
                      </w:r>
                      <w:r w:rsidR="00401946" w:rsidRPr="00BC5CC4">
                        <w:rPr>
                          <w:rFonts w:ascii="Arial" w:hAnsi="Arial" w:hint="eastAsia"/>
                          <w:lang w:val="en-CA"/>
                        </w:rPr>
                        <w:t>et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="00401946" w:rsidRPr="00BC5CC4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BC5CC4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="00401946" w:rsidRPr="00BC5CC4">
                        <w:rPr>
                          <w:rFonts w:ascii="Arial" w:hAnsi="Arial" w:hint="eastAsia"/>
                          <w:lang w:val="en-CA"/>
                        </w:rPr>
                        <w:t>211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CD3EB9" wp14:editId="69EC2EEC">
                <wp:simplePos x="0" y="0"/>
                <wp:positionH relativeFrom="column">
                  <wp:posOffset>1821180</wp:posOffset>
                </wp:positionH>
                <wp:positionV relativeFrom="paragraph">
                  <wp:posOffset>5522595</wp:posOffset>
                </wp:positionV>
                <wp:extent cx="1728470" cy="342900"/>
                <wp:effectExtent l="11430" t="7620" r="12700" b="11430"/>
                <wp:wrapNone/>
                <wp:docPr id="17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847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1946" w:rsidRPr="00BC5CC4" w:rsidRDefault="00325F6F" w:rsidP="00401946">
                            <w:pPr>
                              <w:widowControl w:val="0"/>
                              <w:jc w:val="center"/>
                              <w:rPr>
                                <w:rFonts w:ascii="Arial" w:hAnsi="Arial"/>
                              </w:rPr>
                            </w:pP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Per p</w:t>
                            </w:r>
                            <w:r w:rsidR="00DA6E80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rotocol s</w:t>
                            </w:r>
                            <w:r w:rsidR="00401946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et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="00401946" w:rsidRPr="00BC5CC4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="00401946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210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0" o:spid="_x0000_s1037" style="position:absolute;margin-left:143.4pt;margin-top:434.85pt;width:136.1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">
                <v:textbox inset=",7.2pt,,7.2pt">
                  <w:txbxContent>
                    <w:p w:rsidR="00401946" w:rsidRPr="00BC5CC4" w:rsidRDefault="00325F6F" w:rsidP="00401946">
                      <w:pPr>
                        <w:widowControl w:val="0"/>
                        <w:jc w:val="center"/>
                        <w:rPr>
                          <w:rFonts w:ascii="Arial" w:hAnsi="Arial"/>
                        </w:rPr>
                      </w:pP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Per p</w:t>
                      </w:r>
                      <w:r w:rsidR="00DA6E80" w:rsidRPr="00BC5CC4">
                        <w:rPr>
                          <w:rFonts w:ascii="Arial" w:hAnsi="Arial" w:hint="eastAsia"/>
                          <w:lang w:val="en-CA"/>
                        </w:rPr>
                        <w:t>rotocol s</w:t>
                      </w:r>
                      <w:r w:rsidR="00401946" w:rsidRPr="00BC5CC4">
                        <w:rPr>
                          <w:rFonts w:ascii="Arial" w:hAnsi="Arial" w:hint="eastAsia"/>
                          <w:lang w:val="en-CA"/>
                        </w:rPr>
                        <w:t>et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="00401946" w:rsidRPr="00BC5CC4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BC5CC4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="00401946" w:rsidRPr="00BC5CC4">
                        <w:rPr>
                          <w:rFonts w:ascii="Arial" w:hAnsi="Arial" w:hint="eastAsia"/>
                          <w:lang w:val="en-CA"/>
                        </w:rPr>
                        <w:t>210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D10D58" wp14:editId="02F9BB3E">
                <wp:simplePos x="0" y="0"/>
                <wp:positionH relativeFrom="column">
                  <wp:posOffset>3665220</wp:posOffset>
                </wp:positionH>
                <wp:positionV relativeFrom="paragraph">
                  <wp:posOffset>4283710</wp:posOffset>
                </wp:positionV>
                <wp:extent cx="1728470" cy="342900"/>
                <wp:effectExtent l="7620" t="6985" r="6985" b="12065"/>
                <wp:wrapNone/>
                <wp:docPr id="16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847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1946" w:rsidRPr="00BC5CC4" w:rsidRDefault="00325F6F" w:rsidP="00401946">
                            <w:pPr>
                              <w:widowControl w:val="0"/>
                              <w:jc w:val="center"/>
                              <w:rPr>
                                <w:rFonts w:ascii="Arial" w:hAnsi="Arial"/>
                              </w:rPr>
                            </w:pP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Full analysis s</w:t>
                            </w:r>
                            <w:r w:rsidR="00401946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et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="00401946" w:rsidRPr="00BC5CC4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="00401946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211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8" o:spid="_x0000_s1038" style="position:absolute;margin-left:288.6pt;margin-top:337.3pt;width:136.1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">
                <v:textbox inset=",7.2pt,,7.2pt">
                  <w:txbxContent>
                    <w:p w:rsidR="00401946" w:rsidRPr="00BC5CC4" w:rsidRDefault="00325F6F" w:rsidP="00401946">
                      <w:pPr>
                        <w:widowControl w:val="0"/>
                        <w:jc w:val="center"/>
                        <w:rPr>
                          <w:rFonts w:ascii="Arial" w:hAnsi="Arial"/>
                        </w:rPr>
                      </w:pP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Full analysis s</w:t>
                      </w:r>
                      <w:r w:rsidR="00401946" w:rsidRPr="00BC5CC4">
                        <w:rPr>
                          <w:rFonts w:ascii="Arial" w:hAnsi="Arial" w:hint="eastAsia"/>
                          <w:lang w:val="en-CA"/>
                        </w:rPr>
                        <w:t>et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="00401946" w:rsidRPr="00BC5CC4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BC5CC4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="00401946" w:rsidRPr="00BC5CC4">
                        <w:rPr>
                          <w:rFonts w:ascii="Arial" w:hAnsi="Arial" w:hint="eastAsia"/>
                          <w:lang w:val="en-CA"/>
                        </w:rPr>
                        <w:t>211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90FDEF" wp14:editId="726A8D72">
                <wp:simplePos x="0" y="0"/>
                <wp:positionH relativeFrom="column">
                  <wp:posOffset>1821180</wp:posOffset>
                </wp:positionH>
                <wp:positionV relativeFrom="paragraph">
                  <wp:posOffset>4291330</wp:posOffset>
                </wp:positionV>
                <wp:extent cx="1728470" cy="342900"/>
                <wp:effectExtent l="11430" t="5080" r="12700" b="13970"/>
                <wp:wrapNone/>
                <wp:docPr id="15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847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1946" w:rsidRPr="00BC5CC4" w:rsidRDefault="00325F6F" w:rsidP="00401946">
                            <w:pPr>
                              <w:widowControl w:val="0"/>
                              <w:jc w:val="center"/>
                              <w:rPr>
                                <w:rFonts w:ascii="Arial" w:hAnsi="Arial"/>
                              </w:rPr>
                            </w:pPr>
                            <w:r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Full analysis s</w:t>
                            </w:r>
                            <w:r w:rsidR="00401946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et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="00401946" w:rsidRPr="00BC5CC4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 xml:space="preserve">= </w:t>
                            </w:r>
                            <w:r w:rsidR="00401946" w:rsidRPr="00BC5CC4">
                              <w:rPr>
                                <w:rFonts w:ascii="Arial" w:hAnsi="Arial" w:hint="eastAsia"/>
                                <w:lang w:val="en-CA"/>
                              </w:rPr>
                              <w:t>211</w:t>
                            </w:r>
                            <w:r w:rsidR="00401946" w:rsidRPr="00BC5CC4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7" o:spid="_x0000_s1039" style="position:absolute;margin-left:143.4pt;margin-top:337.9pt;width:136.1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">
                <v:textbox inset=",7.2pt,,7.2pt">
                  <w:txbxContent>
                    <w:p w:rsidR="00401946" w:rsidRPr="00BC5CC4" w:rsidRDefault="00325F6F" w:rsidP="00401946">
                      <w:pPr>
                        <w:widowControl w:val="0"/>
                        <w:jc w:val="center"/>
                        <w:rPr>
                          <w:rFonts w:ascii="Arial" w:hAnsi="Arial"/>
                        </w:rPr>
                      </w:pPr>
                      <w:r w:rsidRPr="00BC5CC4">
                        <w:rPr>
                          <w:rFonts w:ascii="Arial" w:hAnsi="Arial" w:hint="eastAsia"/>
                          <w:lang w:val="en-CA"/>
                        </w:rPr>
                        <w:t>Full analysis s</w:t>
                      </w:r>
                      <w:r w:rsidR="00401946" w:rsidRPr="00BC5CC4">
                        <w:rPr>
                          <w:rFonts w:ascii="Arial" w:hAnsi="Arial" w:hint="eastAsia"/>
                          <w:lang w:val="en-CA"/>
                        </w:rPr>
                        <w:t>et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="00401946" w:rsidRPr="00BC5CC4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BC5CC4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 xml:space="preserve">= </w:t>
                      </w:r>
                      <w:r w:rsidR="00401946" w:rsidRPr="00BC5CC4">
                        <w:rPr>
                          <w:rFonts w:ascii="Arial" w:hAnsi="Arial" w:hint="eastAsia"/>
                          <w:lang w:val="en-CA"/>
                        </w:rPr>
                        <w:t>211</w:t>
                      </w:r>
                      <w:r w:rsidR="00401946" w:rsidRPr="00BC5CC4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37C91637" wp14:editId="38661838">
                <wp:simplePos x="0" y="0"/>
                <wp:positionH relativeFrom="column">
                  <wp:posOffset>2680970</wp:posOffset>
                </wp:positionH>
                <wp:positionV relativeFrom="paragraph">
                  <wp:posOffset>4634230</wp:posOffset>
                </wp:positionV>
                <wp:extent cx="0" cy="888365"/>
                <wp:effectExtent l="61595" t="5080" r="52705" b="20955"/>
                <wp:wrapNone/>
                <wp:docPr id="12" name="AutoShap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88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7" o:spid="_x0000_s1026" type="#_x0000_t32" style="position:absolute;left:0;text-align:left;margin-left:211.1pt;margin-top:364.9pt;width:0;height:69.9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41856" behindDoc="0" locked="0" layoutInCell="1" allowOverlap="1" wp14:anchorId="3FBBE6D3" wp14:editId="2692F542">
                <wp:simplePos x="0" y="0"/>
                <wp:positionH relativeFrom="column">
                  <wp:posOffset>2680970</wp:posOffset>
                </wp:positionH>
                <wp:positionV relativeFrom="paragraph">
                  <wp:posOffset>3399790</wp:posOffset>
                </wp:positionV>
                <wp:extent cx="0" cy="888365"/>
                <wp:effectExtent l="61595" t="8890" r="52705" b="17145"/>
                <wp:wrapNone/>
                <wp:docPr id="11" name="AutoShap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88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2" o:spid="_x0000_s1026" type="#_x0000_t32" style="position:absolute;left:0;text-align:left;margin-left:211.1pt;margin-top:267.7pt;width:0;height:69.95pt;z-index:2516418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6ED7BF30" wp14:editId="65CE88F3">
                <wp:simplePos x="0" y="0"/>
                <wp:positionH relativeFrom="column">
                  <wp:posOffset>4525010</wp:posOffset>
                </wp:positionH>
                <wp:positionV relativeFrom="paragraph">
                  <wp:posOffset>4626610</wp:posOffset>
                </wp:positionV>
                <wp:extent cx="0" cy="888365"/>
                <wp:effectExtent l="57785" t="6985" r="56515" b="19050"/>
                <wp:wrapNone/>
                <wp:docPr id="10" name="AutoShap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88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5" o:spid="_x0000_s1026" type="#_x0000_t32" style="position:absolute;left:0;text-align:left;margin-left:356.3pt;margin-top:364.3pt;width:0;height:69.9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7216" behindDoc="0" locked="0" layoutInCell="1" allowOverlap="1" wp14:anchorId="3F68BD80" wp14:editId="303AAE91">
                <wp:simplePos x="0" y="0"/>
                <wp:positionH relativeFrom="column">
                  <wp:posOffset>4525010</wp:posOffset>
                </wp:positionH>
                <wp:positionV relativeFrom="paragraph">
                  <wp:posOffset>3392170</wp:posOffset>
                </wp:positionV>
                <wp:extent cx="0" cy="888365"/>
                <wp:effectExtent l="57785" t="10795" r="56515" b="15240"/>
                <wp:wrapNone/>
                <wp:docPr id="9" name="Auto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88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9" o:spid="_x0000_s1026" type="#_x0000_t32" style="position:absolute;left:0;text-align:left;margin-left:356.3pt;margin-top:267.1pt;width:0;height:69.95pt;z-index:2516572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647CD10" wp14:editId="1B92B73B">
                <wp:simplePos x="0" y="0"/>
                <wp:positionH relativeFrom="column">
                  <wp:posOffset>2927350</wp:posOffset>
                </wp:positionH>
                <wp:positionV relativeFrom="paragraph">
                  <wp:posOffset>2724785</wp:posOffset>
                </wp:positionV>
                <wp:extent cx="1426845" cy="297180"/>
                <wp:effectExtent l="12700" t="10160" r="8255" b="6985"/>
                <wp:wrapNone/>
                <wp:docPr id="8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B295D" w:rsidRPr="00955DCD" w:rsidRDefault="002B295D" w:rsidP="002B295D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Theme="majorHAnsi" w:eastAsia="ＭＳ 明朝" w:hAnsiTheme="majorHAnsi" w:cstheme="majorHAnsi"/>
                                <w:b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955DCD">
                              <w:rPr>
                                <w:rFonts w:asciiTheme="majorHAnsi" w:hAnsiTheme="majorHAnsi" w:cstheme="majorHAnsi"/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4" o:spid="_x0000_s1040" style="position:absolute;margin-left:230.5pt;margin-top:214.55pt;width:112.35pt;height:23.4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" fillcolor="#a9c7fd">
                <v:textbox inset="3.6pt,,3.6pt">
                  <w:txbxContent>
                    <w:p w:rsidR="002B295D" w:rsidRPr="00955DCD" w:rsidRDefault="002B295D" w:rsidP="002B295D">
                      <w:pPr>
                        <w:pStyle w:val="2"/>
                        <w:spacing w:before="0"/>
                        <w:jc w:val="center"/>
                        <w:rPr>
                          <w:rFonts w:asciiTheme="majorHAnsi" w:eastAsia="ＭＳ 明朝" w:hAnsiTheme="majorHAnsi" w:cstheme="majorHAnsi"/>
                          <w:b w:val="0"/>
                          <w:color w:val="auto"/>
                          <w:sz w:val="22"/>
                          <w:szCs w:val="22"/>
                        </w:rPr>
                      </w:pPr>
                      <w:r w:rsidRPr="00955DCD">
                        <w:rPr>
                          <w:rFonts w:asciiTheme="majorHAnsi" w:hAnsiTheme="majorHAnsi" w:cstheme="majorHAnsi"/>
                          <w:b w:val="0"/>
                          <w:color w:val="auto"/>
                          <w:sz w:val="22"/>
                          <w:szCs w:val="22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4AECF54D" wp14:editId="7F8B603D">
                <wp:simplePos x="0" y="0"/>
                <wp:positionH relativeFrom="column">
                  <wp:posOffset>3659505</wp:posOffset>
                </wp:positionH>
                <wp:positionV relativeFrom="paragraph">
                  <wp:posOffset>1522095</wp:posOffset>
                </wp:positionV>
                <wp:extent cx="1728470" cy="342900"/>
                <wp:effectExtent l="11430" t="7620" r="12700" b="11430"/>
                <wp:wrapNone/>
                <wp:docPr id="6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847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2E49" w:rsidRPr="00543885" w:rsidRDefault="00A92E49" w:rsidP="00A92E49">
                            <w:pPr>
                              <w:widowControl w:val="0"/>
                              <w:jc w:val="center"/>
                              <w:rPr>
                                <w:rFonts w:ascii="Arial" w:hAnsi="Arial"/>
                              </w:rPr>
                            </w:pP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Allocated to 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>PTX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 xml:space="preserve"> (</w:t>
                            </w:r>
                            <w:r w:rsidRPr="00543885">
                              <w:rPr>
                                <w:rFonts w:ascii="Arial" w:hAnsi="Arial"/>
                                <w:i/>
                                <w:lang w:val="en-CA"/>
                              </w:rPr>
                              <w:t>n</w:t>
                            </w:r>
                            <w:r w:rsidR="00B44D71"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=</w:t>
                            </w:r>
                            <w:r w:rsidRPr="00543885">
                              <w:rPr>
                                <w:rFonts w:ascii="Arial" w:hAnsi="Arial" w:hint="eastAsia"/>
                                <w:lang w:val="en-CA"/>
                              </w:rPr>
                              <w:t xml:space="preserve"> 218</w:t>
                            </w:r>
                            <w:r w:rsidRPr="00543885">
                              <w:rPr>
                                <w:rFonts w:ascii="Arial" w:hAnsi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41" style="position:absolute;margin-left:288.15pt;margin-top:119.85pt;width:136.1pt;height:27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">
                <v:textbox inset=",7.2pt,,7.2pt">
                  <w:txbxContent>
                    <w:p w:rsidR="00A92E49" w:rsidRPr="00543885" w:rsidRDefault="00A92E49" w:rsidP="00A92E49">
                      <w:pPr>
                        <w:widowControl w:val="0"/>
                        <w:jc w:val="center"/>
                        <w:rPr>
                          <w:rFonts w:ascii="Arial" w:hAnsi="Arial"/>
                        </w:rPr>
                      </w:pP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Allocated to 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>PTX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 xml:space="preserve"> (</w:t>
                      </w:r>
                      <w:r w:rsidRPr="00543885">
                        <w:rPr>
                          <w:rFonts w:ascii="Arial" w:hAnsi="Arial"/>
                          <w:i/>
                          <w:lang w:val="en-CA"/>
                        </w:rPr>
                        <w:t>n</w:t>
                      </w:r>
                      <w:r w:rsidR="00B44D71" w:rsidRPr="00543885">
                        <w:rPr>
                          <w:rFonts w:ascii="Arial" w:hAnsi="Arial" w:hint="eastAsia"/>
                          <w:lang w:val="en-CA"/>
                        </w:rPr>
                        <w:t xml:space="preserve"> 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=</w:t>
                      </w:r>
                      <w:r w:rsidRPr="00543885">
                        <w:rPr>
                          <w:rFonts w:ascii="Arial" w:hAnsi="Arial" w:hint="eastAsia"/>
                          <w:lang w:val="en-CA"/>
                        </w:rPr>
                        <w:t xml:space="preserve"> 218</w:t>
                      </w:r>
                      <w:r w:rsidRPr="00543885">
                        <w:rPr>
                          <w:rFonts w:ascii="Arial" w:hAnsi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48698AC4" wp14:editId="13FD51AE">
                <wp:simplePos x="0" y="0"/>
                <wp:positionH relativeFrom="column">
                  <wp:posOffset>3438525</wp:posOffset>
                </wp:positionH>
                <wp:positionV relativeFrom="paragraph">
                  <wp:posOffset>1032510</wp:posOffset>
                </wp:positionV>
                <wp:extent cx="1080770" cy="484505"/>
                <wp:effectExtent l="9525" t="13335" r="52705" b="16510"/>
                <wp:wrapNone/>
                <wp:docPr id="5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80770" cy="48450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9" o:spid="_x0000_s1026" type="#_x0000_t33" style="position:absolute;left:0;text-align:left;margin-left:270.75pt;margin-top:81.3pt;width:85.1pt;height:38.1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783336D5" wp14:editId="5FCB732D">
                <wp:simplePos x="0" y="0"/>
                <wp:positionH relativeFrom="column">
                  <wp:posOffset>2679065</wp:posOffset>
                </wp:positionH>
                <wp:positionV relativeFrom="paragraph">
                  <wp:posOffset>1032510</wp:posOffset>
                </wp:positionV>
                <wp:extent cx="1080770" cy="484505"/>
                <wp:effectExtent l="59690" t="13335" r="12065" b="16510"/>
                <wp:wrapNone/>
                <wp:docPr id="4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1080770" cy="48450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8" o:spid="_x0000_s1026" type="#_x0000_t33" style="position:absolute;left:0;text-align:left;margin-left:210.95pt;margin-top:81.3pt;width:85.1pt;height:38.15pt;rotation:18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B0E7179" wp14:editId="1423E68F">
                <wp:simplePos x="0" y="0"/>
                <wp:positionH relativeFrom="column">
                  <wp:posOffset>2886710</wp:posOffset>
                </wp:positionH>
                <wp:positionV relativeFrom="paragraph">
                  <wp:posOffset>1187450</wp:posOffset>
                </wp:positionV>
                <wp:extent cx="1426845" cy="297180"/>
                <wp:effectExtent l="10160" t="6350" r="10795" b="10795"/>
                <wp:wrapNone/>
                <wp:docPr id="3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97553" w:rsidRPr="00955DCD" w:rsidRDefault="00A97553" w:rsidP="00A97553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Theme="majorHAnsi" w:eastAsia="ＭＳ 明朝" w:hAnsiTheme="majorHAnsi" w:cstheme="majorHAnsi"/>
                                <w:b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955DCD">
                              <w:rPr>
                                <w:rFonts w:asciiTheme="majorHAnsi" w:eastAsia="ＭＳ 明朝" w:hAnsiTheme="majorHAnsi" w:cstheme="majorHAnsi"/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6" o:spid="_x0000_s1042" style="position:absolute;margin-left:227.3pt;margin-top:93.5pt;width:112.35pt;height:23.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" fillcolor="#a9c7fd">
                <v:textbox inset="3.6pt,,3.6pt">
                  <w:txbxContent>
                    <w:p w:rsidR="00A97553" w:rsidRPr="00955DCD" w:rsidRDefault="00A97553" w:rsidP="00A97553">
                      <w:pPr>
                        <w:pStyle w:val="2"/>
                        <w:spacing w:before="0"/>
                        <w:jc w:val="center"/>
                        <w:rPr>
                          <w:rFonts w:asciiTheme="majorHAnsi" w:eastAsia="ＭＳ 明朝" w:hAnsiTheme="majorHAnsi" w:cstheme="majorHAnsi"/>
                          <w:b w:val="0"/>
                          <w:color w:val="auto"/>
                          <w:sz w:val="22"/>
                          <w:szCs w:val="22"/>
                        </w:rPr>
                      </w:pPr>
                      <w:r w:rsidRPr="00955DCD">
                        <w:rPr>
                          <w:rFonts w:asciiTheme="majorHAnsi" w:eastAsia="ＭＳ 明朝" w:hAnsiTheme="majorHAnsi" w:cstheme="majorHAnsi"/>
                          <w:b w:val="0"/>
                          <w:color w:val="auto"/>
                          <w:sz w:val="22"/>
                          <w:szCs w:val="22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48000" behindDoc="0" locked="0" layoutInCell="1" allowOverlap="1" wp14:anchorId="4050A6E2" wp14:editId="711F0903">
                <wp:simplePos x="0" y="0"/>
                <wp:positionH relativeFrom="column">
                  <wp:posOffset>4525010</wp:posOffset>
                </wp:positionH>
                <wp:positionV relativeFrom="paragraph">
                  <wp:posOffset>1868170</wp:posOffset>
                </wp:positionV>
                <wp:extent cx="0" cy="1188085"/>
                <wp:effectExtent l="57785" t="10795" r="56515" b="20320"/>
                <wp:wrapNone/>
                <wp:docPr id="2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880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1" o:spid="_x0000_s1026" type="#_x0000_t32" style="position:absolute;left:0;text-align:left;margin-left:356.3pt;margin-top:147.1pt;width:0;height:93.55pt;z-index:2516480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="007D2137" w:rsidRPr="00955DCD"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 wp14:anchorId="4EA99AEB" wp14:editId="5BA919B0">
                <wp:simplePos x="0" y="0"/>
                <wp:positionH relativeFrom="column">
                  <wp:posOffset>2671445</wp:posOffset>
                </wp:positionH>
                <wp:positionV relativeFrom="paragraph">
                  <wp:posOffset>1875790</wp:posOffset>
                </wp:positionV>
                <wp:extent cx="1270" cy="1188085"/>
                <wp:effectExtent l="52070" t="8890" r="60960" b="22225"/>
                <wp:wrapNone/>
                <wp:docPr id="1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11880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0" o:spid="_x0000_s1026" type="#_x0000_t32" style="position:absolute;left:0;text-align:left;margin-left:210.35pt;margin-top:147.7pt;width:.1pt;height:93.55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="00CE5F95" w:rsidRPr="00955DCD">
        <w:rPr>
          <w:rFonts w:asciiTheme="majorHAnsi" w:hAnsiTheme="majorHAnsi" w:cstheme="majorHAnsi"/>
          <w:sz w:val="24"/>
          <w:szCs w:val="24"/>
        </w:rPr>
        <w:t>Figure</w:t>
      </w:r>
      <w:r w:rsidR="00B216E6" w:rsidRPr="00955DCD">
        <w:rPr>
          <w:rFonts w:asciiTheme="majorHAnsi" w:hAnsiTheme="majorHAnsi" w:cstheme="majorHAnsi"/>
          <w:sz w:val="24"/>
          <w:szCs w:val="24"/>
        </w:rPr>
        <w:t xml:space="preserve"> </w:t>
      </w:r>
      <w:r w:rsidR="00955DCD" w:rsidRPr="00955DCD">
        <w:rPr>
          <w:rFonts w:asciiTheme="majorHAnsi" w:hAnsiTheme="majorHAnsi" w:cstheme="majorHAnsi"/>
          <w:sz w:val="24"/>
          <w:szCs w:val="24"/>
        </w:rPr>
        <w:t>S</w:t>
      </w:r>
      <w:r w:rsidR="00CE5F95" w:rsidRPr="00955DCD">
        <w:rPr>
          <w:rFonts w:asciiTheme="majorHAnsi" w:hAnsiTheme="majorHAnsi" w:cstheme="majorHAnsi"/>
          <w:sz w:val="24"/>
          <w:szCs w:val="24"/>
        </w:rPr>
        <w:t>1.</w:t>
      </w:r>
      <w:proofErr w:type="gramEnd"/>
      <w:r w:rsidR="00CE5F95" w:rsidRPr="00955DCD">
        <w:rPr>
          <w:rFonts w:asciiTheme="majorHAnsi" w:hAnsiTheme="majorHAnsi" w:cstheme="majorHAnsi"/>
          <w:sz w:val="24"/>
          <w:szCs w:val="24"/>
        </w:rPr>
        <w:t xml:space="preserve"> </w:t>
      </w:r>
      <w:r w:rsidR="00493C0A" w:rsidRPr="00955DCD">
        <w:rPr>
          <w:rFonts w:asciiTheme="majorHAnsi" w:hAnsiTheme="majorHAnsi" w:cstheme="majorHAnsi"/>
          <w:sz w:val="24"/>
          <w:szCs w:val="24"/>
        </w:rPr>
        <w:t>C</w:t>
      </w:r>
      <w:r w:rsidR="00C97B46" w:rsidRPr="00955DCD">
        <w:rPr>
          <w:rFonts w:asciiTheme="majorHAnsi" w:hAnsiTheme="majorHAnsi" w:cstheme="majorHAnsi"/>
          <w:sz w:val="24"/>
          <w:szCs w:val="24"/>
        </w:rPr>
        <w:t>ons</w:t>
      </w:r>
      <w:bookmarkStart w:id="0" w:name="_GoBack"/>
      <w:bookmarkEnd w:id="0"/>
      <w:r w:rsidR="00C97B46" w:rsidRPr="00955DCD">
        <w:rPr>
          <w:rFonts w:asciiTheme="majorHAnsi" w:hAnsiTheme="majorHAnsi" w:cstheme="majorHAnsi"/>
          <w:sz w:val="24"/>
          <w:szCs w:val="24"/>
        </w:rPr>
        <w:t>ort</w:t>
      </w:r>
      <w:r w:rsidR="00493C0A" w:rsidRPr="00955DCD">
        <w:rPr>
          <w:rFonts w:asciiTheme="majorHAnsi" w:hAnsiTheme="majorHAnsi" w:cstheme="majorHAnsi"/>
          <w:sz w:val="24"/>
          <w:szCs w:val="24"/>
        </w:rPr>
        <w:t xml:space="preserve"> </w:t>
      </w:r>
      <w:r w:rsidR="00C97B46" w:rsidRPr="00955DCD">
        <w:rPr>
          <w:rFonts w:asciiTheme="majorHAnsi" w:hAnsiTheme="majorHAnsi" w:cstheme="majorHAnsi"/>
          <w:sz w:val="24"/>
          <w:szCs w:val="24"/>
        </w:rPr>
        <w:t>flow</w:t>
      </w:r>
      <w:r w:rsidR="00493C0A" w:rsidRPr="00955DCD">
        <w:rPr>
          <w:rFonts w:asciiTheme="majorHAnsi" w:hAnsiTheme="majorHAnsi" w:cstheme="majorHAnsi"/>
          <w:sz w:val="24"/>
          <w:szCs w:val="24"/>
        </w:rPr>
        <w:t xml:space="preserve"> </w:t>
      </w:r>
      <w:r w:rsidR="00C97B46" w:rsidRPr="00955DCD">
        <w:rPr>
          <w:rFonts w:asciiTheme="majorHAnsi" w:hAnsiTheme="majorHAnsi" w:cstheme="majorHAnsi"/>
          <w:sz w:val="24"/>
          <w:szCs w:val="24"/>
        </w:rPr>
        <w:t>dia</w:t>
      </w:r>
      <w:r w:rsidR="00493C0A" w:rsidRPr="00955DCD">
        <w:rPr>
          <w:rFonts w:asciiTheme="majorHAnsi" w:hAnsiTheme="majorHAnsi" w:cstheme="majorHAnsi"/>
          <w:sz w:val="24"/>
          <w:szCs w:val="24"/>
        </w:rPr>
        <w:t>gram</w:t>
      </w:r>
    </w:p>
    <w:sectPr w:rsidR="00493C0A" w:rsidRPr="00955DCD" w:rsidSect="00401946">
      <w:pgSz w:w="11907" w:h="16839" w:code="9"/>
      <w:pgMar w:top="567" w:right="301" w:bottom="567" w:left="295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F4A" w:rsidRDefault="00044F4A" w:rsidP="009B2C77">
      <w:pPr>
        <w:spacing w:after="0" w:line="240" w:lineRule="auto"/>
      </w:pPr>
      <w:r>
        <w:separator/>
      </w:r>
    </w:p>
  </w:endnote>
  <w:endnote w:type="continuationSeparator" w:id="0">
    <w:p w:rsidR="00044F4A" w:rsidRDefault="00044F4A" w:rsidP="009B2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F4A" w:rsidRDefault="00044F4A" w:rsidP="009B2C77">
      <w:pPr>
        <w:spacing w:after="0" w:line="240" w:lineRule="auto"/>
      </w:pPr>
      <w:r>
        <w:separator/>
      </w:r>
    </w:p>
  </w:footnote>
  <w:footnote w:type="continuationSeparator" w:id="0">
    <w:p w:rsidR="00044F4A" w:rsidRDefault="00044F4A" w:rsidP="009B2C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13B"/>
    <w:rsid w:val="00044F4A"/>
    <w:rsid w:val="00067F30"/>
    <w:rsid w:val="000C1AAB"/>
    <w:rsid w:val="000E206F"/>
    <w:rsid w:val="00172316"/>
    <w:rsid w:val="001A574E"/>
    <w:rsid w:val="002177B2"/>
    <w:rsid w:val="002B295D"/>
    <w:rsid w:val="002B68B8"/>
    <w:rsid w:val="002F3702"/>
    <w:rsid w:val="00325F6F"/>
    <w:rsid w:val="00401946"/>
    <w:rsid w:val="0041013B"/>
    <w:rsid w:val="00493C0A"/>
    <w:rsid w:val="00543885"/>
    <w:rsid w:val="0057539D"/>
    <w:rsid w:val="00633667"/>
    <w:rsid w:val="00635E03"/>
    <w:rsid w:val="00637E26"/>
    <w:rsid w:val="006514D0"/>
    <w:rsid w:val="006D5543"/>
    <w:rsid w:val="007D2137"/>
    <w:rsid w:val="0081724C"/>
    <w:rsid w:val="00955DCD"/>
    <w:rsid w:val="009B2C77"/>
    <w:rsid w:val="00A92E49"/>
    <w:rsid w:val="00A97553"/>
    <w:rsid w:val="00B02F75"/>
    <w:rsid w:val="00B216E6"/>
    <w:rsid w:val="00B44D71"/>
    <w:rsid w:val="00B77690"/>
    <w:rsid w:val="00BC5CC4"/>
    <w:rsid w:val="00C97B46"/>
    <w:rsid w:val="00CE5F95"/>
    <w:rsid w:val="00CF56D6"/>
    <w:rsid w:val="00D50103"/>
    <w:rsid w:val="00D7279E"/>
    <w:rsid w:val="00D8460E"/>
    <w:rsid w:val="00DA076B"/>
    <w:rsid w:val="00DA6E80"/>
    <w:rsid w:val="00DD2D30"/>
    <w:rsid w:val="00E73637"/>
    <w:rsid w:val="00F42B6F"/>
    <w:rsid w:val="00F9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76B"/>
    <w:pPr>
      <w:spacing w:after="200" w:line="276" w:lineRule="auto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9B2C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2C77"/>
  </w:style>
  <w:style w:type="paragraph" w:styleId="a5">
    <w:name w:val="footer"/>
    <w:basedOn w:val="a"/>
    <w:link w:val="a6"/>
    <w:uiPriority w:val="99"/>
    <w:unhideWhenUsed/>
    <w:rsid w:val="009B2C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2C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76B"/>
    <w:pPr>
      <w:spacing w:after="200" w:line="276" w:lineRule="auto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9B2C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2C77"/>
  </w:style>
  <w:style w:type="paragraph" w:styleId="a5">
    <w:name w:val="footer"/>
    <w:basedOn w:val="a"/>
    <w:link w:val="a6"/>
    <w:uiPriority w:val="99"/>
    <w:unhideWhenUsed/>
    <w:rsid w:val="009B2C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2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D5915E-592A-4977-BD5A-050B1A432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平井 隆幸</cp:lastModifiedBy>
  <cp:revision>2</cp:revision>
  <cp:lastPrinted>2018-01-12T01:47:00Z</cp:lastPrinted>
  <dcterms:created xsi:type="dcterms:W3CDTF">2018-06-13T10:32:00Z</dcterms:created>
  <dcterms:modified xsi:type="dcterms:W3CDTF">2018-06-13T10:32:00Z</dcterms:modified>
</cp:coreProperties>
</file>